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65AD" w:rsidRPr="00BD4F94" w:rsidRDefault="006565AD" w:rsidP="006565AD">
      <w:pPr>
        <w:rPr>
          <w:rFonts w:ascii="Times New Roman" w:hAnsi="Times New Roman" w:cs="Times New Roman"/>
          <w:szCs w:val="21"/>
          <w:lang w:eastAsia="zh-Hans"/>
        </w:rPr>
      </w:pPr>
      <w:r w:rsidRPr="00BD4F94">
        <w:rPr>
          <w:rFonts w:ascii="Times New Roman" w:hAnsi="Times New Roman" w:cs="Times New Roman"/>
          <w:szCs w:val="21"/>
          <w:lang w:eastAsia="zh-Hans"/>
        </w:rPr>
        <w:t>Supplementary Table 1. Association between interleukin levels and MACEs at 1</w:t>
      </w:r>
      <w:r w:rsidR="006C4615" w:rsidRPr="00BD4F94">
        <w:rPr>
          <w:rFonts w:ascii="Times New Roman" w:hAnsi="Times New Roman" w:cs="Times New Roman"/>
          <w:szCs w:val="21"/>
          <w:lang w:eastAsia="zh-Hans"/>
        </w:rPr>
        <w:t>-</w:t>
      </w:r>
      <w:r w:rsidRPr="00BD4F94">
        <w:rPr>
          <w:rFonts w:ascii="Times New Roman" w:hAnsi="Times New Roman" w:cs="Times New Roman"/>
          <w:szCs w:val="21"/>
          <w:lang w:eastAsia="zh-Hans"/>
        </w:rPr>
        <w:t>year follow-up in multivariable Cox regression analyses</w:t>
      </w:r>
    </w:p>
    <w:p w:rsidR="006565AD" w:rsidRPr="00BD4F94" w:rsidRDefault="006565AD" w:rsidP="006565AD">
      <w:pPr>
        <w:rPr>
          <w:rFonts w:ascii="Times New Roman" w:hAnsi="Times New Roman" w:cs="Times New Roman"/>
          <w:sz w:val="18"/>
          <w:szCs w:val="18"/>
          <w:lang w:eastAsia="zh-Hans"/>
        </w:rPr>
      </w:pPr>
    </w:p>
    <w:tbl>
      <w:tblPr>
        <w:tblStyle w:val="a3"/>
        <w:tblW w:w="830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0"/>
        <w:gridCol w:w="3290"/>
        <w:gridCol w:w="1000"/>
        <w:gridCol w:w="1691"/>
        <w:gridCol w:w="912"/>
      </w:tblGrid>
      <w:tr w:rsidR="006565AD" w:rsidRPr="00BD4F94" w:rsidTr="000A162C">
        <w:tc>
          <w:tcPr>
            <w:tcW w:w="1410" w:type="dxa"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sz w:val="18"/>
                <w:szCs w:val="18"/>
                <w:lang w:eastAsia="zh-Hans"/>
              </w:rPr>
              <w:t>Independent Variable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eastAsia="zh-Hans" w:bidi="ar"/>
              </w:rPr>
              <w:t>HR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95%Cl.</w:t>
            </w:r>
          </w:p>
        </w:tc>
        <w:tc>
          <w:tcPr>
            <w:tcW w:w="912" w:type="dxa"/>
            <w:vAlign w:val="center"/>
          </w:tcPr>
          <w:p w:rsidR="006565AD" w:rsidRPr="00BD4F94" w:rsidRDefault="00BD4F94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 w:rsidR="006565AD" w:rsidRPr="00BD4F94">
              <w:rPr>
                <w:color w:val="00000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551F11" w:rsidRPr="00BD4F94" w:rsidTr="000A162C">
        <w:tc>
          <w:tcPr>
            <w:tcW w:w="1410" w:type="dxa"/>
            <w:vMerge w:val="restart"/>
            <w:vAlign w:val="center"/>
          </w:tcPr>
          <w:p w:rsidR="00551F11" w:rsidRPr="00BD4F94" w:rsidRDefault="008F77B3" w:rsidP="006C522A">
            <w:pPr>
              <w:jc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6893" w:type="dxa"/>
            <w:gridSpan w:val="4"/>
            <w:vAlign w:val="center"/>
          </w:tcPr>
          <w:p w:rsidR="00551F11" w:rsidRPr="00BD4F94" w:rsidRDefault="00551F11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CB3CA9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0658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009 - 1.00123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23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3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1 - 10.4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41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7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6 - 5.0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340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ystolic blood pressur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＜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 mmHg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6.9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2.1 - 23.0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2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 - 3.5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631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2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7.8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0</w:t>
            </w:r>
          </w:p>
        </w:tc>
      </w:tr>
      <w:tr w:rsidR="006C4615" w:rsidRPr="00BD4F94" w:rsidTr="000A162C">
        <w:tc>
          <w:tcPr>
            <w:tcW w:w="1410" w:type="dxa"/>
            <w:vMerge/>
          </w:tcPr>
          <w:p w:rsidR="006C4615" w:rsidRPr="00BD4F94" w:rsidRDefault="006C4615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6893" w:type="dxa"/>
            <w:gridSpan w:val="4"/>
            <w:vAlign w:val="center"/>
          </w:tcPr>
          <w:p w:rsidR="006C4615" w:rsidRPr="00BD4F94" w:rsidRDefault="006C4615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Backward stepwise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CB3CA9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0654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012 - 1.00119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6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sz w:val="18"/>
                <w:szCs w:val="18"/>
                <w:lang w:eastAsia="zh-Hans"/>
              </w:rPr>
              <w:t>4.0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12.0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4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ystolic blood pressur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＜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 mmHg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7.3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2.2 - 24.3</w:t>
            </w:r>
          </w:p>
        </w:tc>
        <w:tc>
          <w:tcPr>
            <w:tcW w:w="912" w:type="dxa"/>
            <w:vAlign w:val="center"/>
          </w:tcPr>
          <w:p w:rsidR="006565AD" w:rsidRPr="00BD4F94" w:rsidRDefault="00BD4F94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sz w:val="18"/>
                <w:szCs w:val="18"/>
                <w:lang w:eastAsia="zh-Hans"/>
              </w:rPr>
              <w:t>&lt;</w:t>
            </w:r>
            <w:r w:rsidR="006565AD" w:rsidRPr="00BD4F94">
              <w:rPr>
                <w:color w:val="000000"/>
                <w:sz w:val="18"/>
                <w:szCs w:val="18"/>
                <w:lang w:bidi="ar"/>
              </w:rPr>
              <w:t>0.001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2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7.8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9</w:t>
            </w:r>
          </w:p>
        </w:tc>
      </w:tr>
      <w:tr w:rsidR="008F77B3" w:rsidRPr="00BD4F94" w:rsidTr="000A162C">
        <w:tc>
          <w:tcPr>
            <w:tcW w:w="1410" w:type="dxa"/>
            <w:vMerge w:val="restart"/>
            <w:vAlign w:val="center"/>
          </w:tcPr>
          <w:p w:rsidR="008F77B3" w:rsidRPr="00BD4F94" w:rsidRDefault="008F77B3" w:rsidP="008F77B3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widowControl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8F77B3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1000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14</w:t>
            </w:r>
          </w:p>
        </w:tc>
        <w:tc>
          <w:tcPr>
            <w:tcW w:w="1691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5 - 1.023</w:t>
            </w:r>
          </w:p>
        </w:tc>
        <w:tc>
          <w:tcPr>
            <w:tcW w:w="912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2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8F77B3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2.8</w:t>
            </w:r>
          </w:p>
        </w:tc>
        <w:tc>
          <w:tcPr>
            <w:tcW w:w="1691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 - 8.6</w:t>
            </w:r>
          </w:p>
        </w:tc>
        <w:tc>
          <w:tcPr>
            <w:tcW w:w="912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74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8F77B3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1000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</w:t>
            </w:r>
          </w:p>
        </w:tc>
        <w:tc>
          <w:tcPr>
            <w:tcW w:w="1691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3 - 3.1</w:t>
            </w:r>
          </w:p>
        </w:tc>
        <w:tc>
          <w:tcPr>
            <w:tcW w:w="912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29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8F77B3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ystolic blood pressur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＜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 mmHg)</w:t>
            </w:r>
          </w:p>
        </w:tc>
        <w:tc>
          <w:tcPr>
            <w:tcW w:w="1000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7</w:t>
            </w:r>
          </w:p>
        </w:tc>
        <w:tc>
          <w:tcPr>
            <w:tcW w:w="1691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 - 14.4</w:t>
            </w:r>
          </w:p>
        </w:tc>
        <w:tc>
          <w:tcPr>
            <w:tcW w:w="912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55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8F77B3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1000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7</w:t>
            </w:r>
          </w:p>
        </w:tc>
        <w:tc>
          <w:tcPr>
            <w:tcW w:w="1691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7 - 4.4</w:t>
            </w:r>
          </w:p>
        </w:tc>
        <w:tc>
          <w:tcPr>
            <w:tcW w:w="912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251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8F77B3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2</w:t>
            </w:r>
          </w:p>
        </w:tc>
        <w:tc>
          <w:tcPr>
            <w:tcW w:w="1691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8.2</w:t>
            </w:r>
          </w:p>
        </w:tc>
        <w:tc>
          <w:tcPr>
            <w:tcW w:w="912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3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widowControl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Backward stepwise regression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8F77B3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1000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17</w:t>
            </w:r>
          </w:p>
        </w:tc>
        <w:tc>
          <w:tcPr>
            <w:tcW w:w="1691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eastAsia="zh-Hans"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10 - 1.025</w:t>
            </w:r>
          </w:p>
        </w:tc>
        <w:tc>
          <w:tcPr>
            <w:tcW w:w="912" w:type="dxa"/>
            <w:vAlign w:val="center"/>
          </w:tcPr>
          <w:p w:rsidR="008F77B3" w:rsidRPr="00BD4F94" w:rsidRDefault="00BD4F94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sz w:val="18"/>
                <w:szCs w:val="18"/>
                <w:lang w:eastAsia="zh-Hans"/>
              </w:rPr>
              <w:t>&lt;</w:t>
            </w:r>
            <w:r w:rsidR="008F77B3" w:rsidRPr="00BD4F94">
              <w:rPr>
                <w:color w:val="000000"/>
                <w:sz w:val="18"/>
                <w:szCs w:val="18"/>
                <w:lang w:eastAsia="zh-Hans" w:bidi="ar"/>
              </w:rPr>
              <w:t>0.001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8F77B3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2.9</w:t>
            </w:r>
          </w:p>
        </w:tc>
        <w:tc>
          <w:tcPr>
            <w:tcW w:w="1691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 - 8.5</w:t>
            </w:r>
          </w:p>
        </w:tc>
        <w:tc>
          <w:tcPr>
            <w:tcW w:w="912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49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8F77B3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2.7</w:t>
            </w:r>
          </w:p>
        </w:tc>
        <w:tc>
          <w:tcPr>
            <w:tcW w:w="1691" w:type="dxa"/>
            <w:vAlign w:val="center"/>
          </w:tcPr>
          <w:p w:rsidR="008F77B3" w:rsidRPr="00BD4F94" w:rsidRDefault="008F77B3" w:rsidP="008F77B3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1 - 6.7</w:t>
            </w:r>
          </w:p>
        </w:tc>
        <w:tc>
          <w:tcPr>
            <w:tcW w:w="912" w:type="dxa"/>
            <w:vAlign w:val="center"/>
          </w:tcPr>
          <w:p w:rsidR="008F77B3" w:rsidRPr="00BD4F94" w:rsidRDefault="008F77B3" w:rsidP="008F77B3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26</w:t>
            </w:r>
          </w:p>
        </w:tc>
      </w:tr>
      <w:tr w:rsidR="008F77B3" w:rsidRPr="00BD4F94" w:rsidTr="000A162C">
        <w:tc>
          <w:tcPr>
            <w:tcW w:w="1410" w:type="dxa"/>
            <w:vMerge w:val="restart"/>
            <w:vAlign w:val="center"/>
          </w:tcPr>
          <w:p w:rsidR="008F77B3" w:rsidRPr="00BD4F94" w:rsidRDefault="008F77B3" w:rsidP="006C522A">
            <w:pPr>
              <w:jc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1β</w:t>
            </w: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CB3CA9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1β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32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42 - 1.130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04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9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11.7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7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6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 - 5.1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412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ystolic blood pressur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＜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 mmHg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5.9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8 - 19.4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3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 - 3.5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630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1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7.6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1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Backward stepwise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B010C0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1β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159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4.8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7 - 13.9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4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ystolic blood pressur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＜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 mmHg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6.4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2 - 20.9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2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1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7.5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0</w:t>
            </w:r>
          </w:p>
        </w:tc>
      </w:tr>
      <w:tr w:rsidR="008F77B3" w:rsidRPr="00BD4F94" w:rsidTr="000A162C">
        <w:tc>
          <w:tcPr>
            <w:tcW w:w="1410" w:type="dxa"/>
            <w:vMerge w:val="restart"/>
            <w:vAlign w:val="center"/>
          </w:tcPr>
          <w:p w:rsidR="008F77B3" w:rsidRPr="00BD4F94" w:rsidRDefault="008F77B3" w:rsidP="006C522A">
            <w:pPr>
              <w:jc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6</w:t>
            </w: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6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2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96 - 1.008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70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8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2 - 11.6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22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7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6 - 5.2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322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ystolic blood pressur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＜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 mmHg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6.3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9 - 20.5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2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4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 - 3.7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51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1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7.6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2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Backward stepwise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6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rPr>
                <w:sz w:val="18"/>
                <w:szCs w:val="18"/>
              </w:rPr>
            </w:pP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34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4.8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7 - 13.9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4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ystolic blood pressur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＜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 mmHg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6.4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2.0 - 20.9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2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1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7.5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0</w:t>
            </w:r>
          </w:p>
        </w:tc>
      </w:tr>
      <w:tr w:rsidR="008F77B3" w:rsidRPr="00BD4F94" w:rsidTr="000A162C">
        <w:tc>
          <w:tcPr>
            <w:tcW w:w="1410" w:type="dxa"/>
            <w:vMerge w:val="restart"/>
            <w:vAlign w:val="center"/>
          </w:tcPr>
          <w:p w:rsidR="008F77B3" w:rsidRPr="00BD4F94" w:rsidRDefault="008F77B3" w:rsidP="006C522A">
            <w:pPr>
              <w:jc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10</w:t>
            </w: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10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24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81 - 1.069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275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3.9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 - 11.9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6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Heart rat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b.p.m.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4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4 - 4.8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46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ystolic blood pressur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＜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 mmHg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6.2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9 - 20.1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3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Renal insufficiency (eGFR &lt;60 mL/min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3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5 - 3.5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605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sz w:val="18"/>
                <w:szCs w:val="18"/>
                <w:lang w:eastAsia="zh-Hans"/>
              </w:rPr>
              <w:t>3.0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2 - 7.3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7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Backward stepwise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10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36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98 - 1.075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65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g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＞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65yrs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4.5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5 - 13.0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6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ystolic blood pressure (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＜</w:t>
            </w:r>
            <w:r w:rsidRPr="00BD4F94">
              <w:rPr>
                <w:color w:val="000000"/>
                <w:sz w:val="18"/>
                <w:szCs w:val="18"/>
                <w:lang w:bidi="ar"/>
              </w:rPr>
              <w:t>100 mmHg)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6.3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9 - 20.6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2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sz w:val="18"/>
                <w:szCs w:val="18"/>
                <w:lang w:eastAsia="zh-Hans"/>
              </w:rPr>
              <w:t>3.0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2 - 7.1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18</w:t>
            </w:r>
          </w:p>
        </w:tc>
      </w:tr>
      <w:tr w:rsidR="008F77B3" w:rsidRPr="00BD4F94" w:rsidTr="000A162C">
        <w:tc>
          <w:tcPr>
            <w:tcW w:w="8303" w:type="dxa"/>
            <w:gridSpan w:val="5"/>
          </w:tcPr>
          <w:p w:rsidR="008F77B3" w:rsidRPr="00BD4F94" w:rsidRDefault="008F77B3" w:rsidP="006C522A">
            <w:pPr>
              <w:widowControl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 w:rsidR="006565AD" w:rsidRPr="00BD4F94" w:rsidTr="000A162C">
        <w:tc>
          <w:tcPr>
            <w:tcW w:w="1410" w:type="dxa"/>
            <w:vMerge w:val="restart"/>
            <w:vAlign w:val="center"/>
          </w:tcPr>
          <w:p w:rsidR="006565AD" w:rsidRPr="00BD4F94" w:rsidRDefault="006565AD" w:rsidP="006C522A">
            <w:pPr>
              <w:jc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</w:t>
            </w:r>
          </w:p>
        </w:tc>
        <w:tc>
          <w:tcPr>
            <w:tcW w:w="3290" w:type="dxa"/>
            <w:vAlign w:val="center"/>
          </w:tcPr>
          <w:p w:rsidR="006565AD" w:rsidRPr="00BD4F94" w:rsidRDefault="00B010C0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sz w:val="18"/>
                <w:szCs w:val="18"/>
                <w:lang w:eastAsia="zh-Hans"/>
              </w:rPr>
              <w:t>Independent Variable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BD4F94">
              <w:rPr>
                <w:sz w:val="18"/>
                <w:szCs w:val="18"/>
                <w:lang w:eastAsia="zh-Hans"/>
              </w:rPr>
              <w:t>HR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95% Cl.</w:t>
            </w:r>
          </w:p>
        </w:tc>
        <w:tc>
          <w:tcPr>
            <w:tcW w:w="912" w:type="dxa"/>
            <w:vAlign w:val="center"/>
          </w:tcPr>
          <w:p w:rsidR="006565AD" w:rsidRPr="00BD4F94" w:rsidRDefault="00BD4F94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 w:rsidR="006565AD" w:rsidRPr="00BD4F94">
              <w:rPr>
                <w:color w:val="00000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Enter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B010C0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1β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523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8454 - 1.0726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215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8F77B3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1462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237 - 1.4223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4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6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07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02 - 1.0012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192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43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eastAsia="zh-Hans"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9978 - 1.0109</w:t>
            </w:r>
          </w:p>
        </w:tc>
        <w:tc>
          <w:tcPr>
            <w:tcW w:w="912" w:type="dxa"/>
            <w:vAlign w:val="center"/>
          </w:tcPr>
          <w:p w:rsidR="006565AD" w:rsidRPr="00BD4F94" w:rsidRDefault="00BD4F94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sz w:val="18"/>
                <w:szCs w:val="18"/>
                <w:lang w:eastAsia="zh-Hans"/>
              </w:rPr>
              <w:t>&lt;</w:t>
            </w:r>
            <w:r w:rsidR="006565AD" w:rsidRPr="00BD4F94">
              <w:rPr>
                <w:color w:val="000000"/>
                <w:sz w:val="18"/>
                <w:szCs w:val="18"/>
                <w:lang w:eastAsia="zh-Hans" w:bidi="ar"/>
              </w:rPr>
              <w:t>0.001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10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192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98 - 1.0286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420</w:t>
            </w:r>
          </w:p>
        </w:tc>
      </w:tr>
      <w:tr w:rsidR="008F77B3" w:rsidRPr="00BD4F94" w:rsidTr="000A162C">
        <w:tc>
          <w:tcPr>
            <w:tcW w:w="1410" w:type="dxa"/>
            <w:vMerge/>
          </w:tcPr>
          <w:p w:rsidR="008F77B3" w:rsidRPr="00BD4F94" w:rsidRDefault="008F77B3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6893" w:type="dxa"/>
            <w:gridSpan w:val="4"/>
            <w:vAlign w:val="center"/>
          </w:tcPr>
          <w:p w:rsidR="008F77B3" w:rsidRPr="00BD4F94" w:rsidRDefault="008F77B3" w:rsidP="006C522A">
            <w:pPr>
              <w:widowControl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Backward stepwise regression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8F77B3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Soluble interleukin-2 receptor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07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002 - 1.0012</w:t>
            </w:r>
          </w:p>
        </w:tc>
        <w:tc>
          <w:tcPr>
            <w:tcW w:w="912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0.003</w:t>
            </w:r>
          </w:p>
        </w:tc>
      </w:tr>
      <w:tr w:rsidR="006565AD" w:rsidRPr="00BD4F94" w:rsidTr="000A162C">
        <w:tc>
          <w:tcPr>
            <w:tcW w:w="1410" w:type="dxa"/>
            <w:vMerge/>
          </w:tcPr>
          <w:p w:rsidR="006565AD" w:rsidRPr="00BD4F94" w:rsidRDefault="006565AD" w:rsidP="006C522A">
            <w:pPr>
              <w:rPr>
                <w:sz w:val="18"/>
                <w:szCs w:val="18"/>
                <w:lang w:eastAsia="zh-Hans"/>
              </w:rPr>
            </w:pPr>
          </w:p>
        </w:tc>
        <w:tc>
          <w:tcPr>
            <w:tcW w:w="3290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Interleukin-8</w:t>
            </w:r>
          </w:p>
        </w:tc>
        <w:tc>
          <w:tcPr>
            <w:tcW w:w="1000" w:type="dxa"/>
            <w:vAlign w:val="center"/>
          </w:tcPr>
          <w:p w:rsidR="006565AD" w:rsidRPr="00BD4F94" w:rsidRDefault="006565AD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179</w:t>
            </w:r>
          </w:p>
        </w:tc>
        <w:tc>
          <w:tcPr>
            <w:tcW w:w="1691" w:type="dxa"/>
            <w:vAlign w:val="center"/>
          </w:tcPr>
          <w:p w:rsidR="006565AD" w:rsidRPr="00BD4F94" w:rsidRDefault="006565AD" w:rsidP="006C522A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  <w:lang w:eastAsia="zh-Hans" w:bidi="ar"/>
              </w:rPr>
            </w:pPr>
            <w:r w:rsidRPr="00BD4F94">
              <w:rPr>
                <w:color w:val="000000"/>
                <w:sz w:val="18"/>
                <w:szCs w:val="18"/>
                <w:lang w:bidi="ar"/>
              </w:rPr>
              <w:t>1.0109 - 1.0248</w:t>
            </w:r>
          </w:p>
        </w:tc>
        <w:tc>
          <w:tcPr>
            <w:tcW w:w="912" w:type="dxa"/>
            <w:vAlign w:val="center"/>
          </w:tcPr>
          <w:p w:rsidR="006565AD" w:rsidRPr="00BD4F94" w:rsidRDefault="00BD4F94" w:rsidP="006C522A">
            <w:pPr>
              <w:widowControl/>
              <w:textAlignment w:val="center"/>
              <w:rPr>
                <w:sz w:val="18"/>
                <w:szCs w:val="18"/>
                <w:lang w:eastAsia="zh-Hans"/>
              </w:rPr>
            </w:pPr>
            <w:r w:rsidRPr="00BD4F94">
              <w:rPr>
                <w:sz w:val="18"/>
                <w:szCs w:val="18"/>
                <w:lang w:eastAsia="zh-Hans"/>
              </w:rPr>
              <w:t>&lt;</w:t>
            </w:r>
            <w:r w:rsidR="006565AD" w:rsidRPr="00BD4F94">
              <w:rPr>
                <w:color w:val="000000"/>
                <w:sz w:val="18"/>
                <w:szCs w:val="18"/>
                <w:lang w:eastAsia="zh-Hans" w:bidi="ar"/>
              </w:rPr>
              <w:t>0.001</w:t>
            </w:r>
          </w:p>
        </w:tc>
      </w:tr>
    </w:tbl>
    <w:p w:rsidR="006565AD" w:rsidRPr="00BD4F94" w:rsidRDefault="007A500D" w:rsidP="006565AD">
      <w:pPr>
        <w:rPr>
          <w:rFonts w:ascii="Times New Roman" w:hAnsi="Times New Roman" w:cs="Times New Roman"/>
          <w:sz w:val="18"/>
          <w:szCs w:val="18"/>
        </w:rPr>
      </w:pPr>
      <w:r w:rsidRPr="00BD4F94">
        <w:rPr>
          <w:rFonts w:ascii="Times New Roman" w:eastAsia="宋体" w:hAnsi="Times New Roman" w:cs="Times New Roman"/>
          <w:sz w:val="15"/>
          <w:szCs w:val="15"/>
          <w:lang w:eastAsia="zh-Hans"/>
        </w:rPr>
        <w:t>long-term follow-up, a median follow-up of 2.2 years</w:t>
      </w:r>
      <w:r w:rsidR="00EF335B" w:rsidRPr="00BD4F94">
        <w:rPr>
          <w:rFonts w:ascii="Times New Roman" w:eastAsia="宋体" w:hAnsi="Times New Roman" w:cs="Times New Roman"/>
          <w:sz w:val="15"/>
          <w:szCs w:val="15"/>
          <w:lang w:eastAsia="zh-Hans"/>
        </w:rPr>
        <w:t xml:space="preserve">. </w:t>
      </w:r>
      <w:r w:rsidR="00EF335B" w:rsidRPr="00BD4F94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Abbreviations: CABG, coronary artery bypass grafting surgery; PCI, percutaneous coronary intervention.</w:t>
      </w:r>
    </w:p>
    <w:p w:rsidR="006565AD" w:rsidRPr="00BD4F94" w:rsidRDefault="006565AD" w:rsidP="006565AD">
      <w:pPr>
        <w:rPr>
          <w:rFonts w:ascii="Times New Roman" w:hAnsi="Times New Roman" w:cs="Times New Roman"/>
          <w:sz w:val="18"/>
          <w:szCs w:val="18"/>
        </w:rPr>
      </w:pPr>
    </w:p>
    <w:p w:rsidR="00F71314" w:rsidRPr="00BD4F94" w:rsidRDefault="00F71314">
      <w:pPr>
        <w:rPr>
          <w:rFonts w:ascii="Times New Roman" w:hAnsi="Times New Roman" w:cs="Times New Roman"/>
          <w:sz w:val="18"/>
          <w:szCs w:val="18"/>
        </w:rPr>
      </w:pPr>
    </w:p>
    <w:sectPr w:rsidR="00F71314" w:rsidRPr="00BD4F94" w:rsidSect="009213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AD"/>
    <w:rsid w:val="000448ED"/>
    <w:rsid w:val="00070DF1"/>
    <w:rsid w:val="000A162C"/>
    <w:rsid w:val="000B5CA3"/>
    <w:rsid w:val="001441FB"/>
    <w:rsid w:val="001D5833"/>
    <w:rsid w:val="001F559B"/>
    <w:rsid w:val="00216C29"/>
    <w:rsid w:val="00314E39"/>
    <w:rsid w:val="003D44A5"/>
    <w:rsid w:val="003F0C53"/>
    <w:rsid w:val="00526017"/>
    <w:rsid w:val="00551F11"/>
    <w:rsid w:val="00591F60"/>
    <w:rsid w:val="005A1E1B"/>
    <w:rsid w:val="005C14F4"/>
    <w:rsid w:val="005D5EE4"/>
    <w:rsid w:val="005D6963"/>
    <w:rsid w:val="00626B35"/>
    <w:rsid w:val="006565AD"/>
    <w:rsid w:val="006C2901"/>
    <w:rsid w:val="006C4615"/>
    <w:rsid w:val="006C4E87"/>
    <w:rsid w:val="006E2728"/>
    <w:rsid w:val="007A500D"/>
    <w:rsid w:val="008E4D96"/>
    <w:rsid w:val="008F77B3"/>
    <w:rsid w:val="00907B58"/>
    <w:rsid w:val="00921356"/>
    <w:rsid w:val="009C3C78"/>
    <w:rsid w:val="00AA42E6"/>
    <w:rsid w:val="00B010C0"/>
    <w:rsid w:val="00B50153"/>
    <w:rsid w:val="00BD4F94"/>
    <w:rsid w:val="00CA38E0"/>
    <w:rsid w:val="00CB3CA9"/>
    <w:rsid w:val="00D32E57"/>
    <w:rsid w:val="00D408A6"/>
    <w:rsid w:val="00DA3D6C"/>
    <w:rsid w:val="00E26FE0"/>
    <w:rsid w:val="00E36E8E"/>
    <w:rsid w:val="00E76828"/>
    <w:rsid w:val="00EC7B8E"/>
    <w:rsid w:val="00EF335B"/>
    <w:rsid w:val="00F367F8"/>
    <w:rsid w:val="00F414CB"/>
    <w:rsid w:val="00F7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7404B"/>
  <w15:chartTrackingRefBased/>
  <w15:docId w15:val="{B06E5D54-8123-9641-A2D2-16E8B5A38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5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56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2-10-07T05:17:00Z</dcterms:created>
  <dcterms:modified xsi:type="dcterms:W3CDTF">2022-10-24T02:43:00Z</dcterms:modified>
</cp:coreProperties>
</file>